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FE133" w14:textId="5530352D" w:rsidR="00D80185" w:rsidRPr="00B46982" w:rsidRDefault="00D80185" w:rsidP="00D80185">
      <w:pPr>
        <w:jc w:val="center"/>
        <w:rPr>
          <w:rFonts w:ascii="Times New Roman" w:hAnsi="Times New Roman" w:cs="Times New Roman"/>
          <w:bCs/>
        </w:rPr>
      </w:pPr>
      <w:r w:rsidRPr="00B46982">
        <w:rPr>
          <w:rFonts w:ascii="Times New Roman" w:hAnsi="Times New Roman" w:cs="Times New Roman"/>
          <w:b/>
          <w:bCs/>
        </w:rPr>
        <w:t>Table</w:t>
      </w:r>
      <w:r w:rsidRPr="00B46982">
        <w:rPr>
          <w:rFonts w:ascii="Times New Roman" w:eastAsia="宋体" w:hAnsi="Times New Roman" w:cs="Times New Roman"/>
          <w:b/>
          <w:bCs/>
        </w:rPr>
        <w:t xml:space="preserve"> </w:t>
      </w:r>
      <w:r w:rsidRPr="00CD09F2">
        <w:rPr>
          <w:rFonts w:ascii="Times New Roman" w:hAnsi="Times New Roman" w:cs="Times New Roman"/>
          <w:b/>
          <w:bCs/>
        </w:rPr>
        <w:t>S</w:t>
      </w:r>
      <w:r w:rsidR="00631A30" w:rsidRPr="00CD09F2">
        <w:rPr>
          <w:rFonts w:ascii="Times New Roman" w:hAnsi="Times New Roman" w:cs="Times New Roman"/>
          <w:b/>
          <w:bCs/>
        </w:rPr>
        <w:t>4</w:t>
      </w:r>
      <w:r w:rsidRPr="00CD09F2">
        <w:rPr>
          <w:rFonts w:ascii="Times New Roman" w:hAnsi="Times New Roman" w:cs="Times New Roman"/>
          <w:b/>
          <w:bCs/>
        </w:rPr>
        <w:t>.</w:t>
      </w:r>
      <w:r w:rsidRPr="00B46982">
        <w:rPr>
          <w:rFonts w:ascii="Times New Roman" w:hAnsi="Times New Roman" w:cs="Times New Roman"/>
          <w:b/>
          <w:bCs/>
        </w:rPr>
        <w:t xml:space="preserve"> </w:t>
      </w:r>
      <w:r w:rsidRPr="00B46982">
        <w:rPr>
          <w:rFonts w:ascii="Times New Roman" w:hAnsi="Times New Roman" w:cs="Times New Roman"/>
          <w:bCs/>
        </w:rPr>
        <w:t>List of species used for phylogenetic tree construction</w:t>
      </w:r>
      <w:r w:rsidR="00A42929" w:rsidRPr="00B46982">
        <w:rPr>
          <w:rFonts w:ascii="Times New Roman" w:hAnsi="Times New Roman" w:cs="Times New Roman"/>
          <w:bCs/>
        </w:rPr>
        <w:t>.</w:t>
      </w:r>
    </w:p>
    <w:p w14:paraId="041F4F3A" w14:textId="77777777" w:rsidR="006218CE" w:rsidRPr="00B46982" w:rsidRDefault="006218CE" w:rsidP="00D80185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6"/>
        <w:gridCol w:w="3254"/>
        <w:gridCol w:w="2153"/>
      </w:tblGrid>
      <w:tr w:rsidR="00D80185" w:rsidRPr="001778F1" w14:paraId="55F58939" w14:textId="77777777" w:rsidTr="00062322">
        <w:trPr>
          <w:trHeight w:val="283"/>
          <w:jc w:val="center"/>
        </w:trPr>
        <w:tc>
          <w:tcPr>
            <w:tcW w:w="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F148D" w14:textId="77777777" w:rsidR="00D80185" w:rsidRPr="008C18FB" w:rsidRDefault="00D80185" w:rsidP="00062322"/>
        </w:tc>
        <w:tc>
          <w:tcPr>
            <w:tcW w:w="32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9342CB4" w14:textId="77777777" w:rsidR="00D80185" w:rsidRPr="001778F1" w:rsidRDefault="00D80185" w:rsidP="00062322">
            <w:r w:rsidRPr="001778F1">
              <w:t>Species</w:t>
            </w:r>
          </w:p>
        </w:tc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1A3DA2C" w14:textId="77777777" w:rsidR="00D80185" w:rsidRPr="001778F1" w:rsidRDefault="00D80185" w:rsidP="00062322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GenBank Number</w:t>
            </w:r>
          </w:p>
        </w:tc>
      </w:tr>
      <w:tr w:rsidR="00CC0561" w:rsidRPr="001778F1" w14:paraId="1D9E4AF8" w14:textId="77777777" w:rsidTr="009D13EE">
        <w:trPr>
          <w:trHeight w:val="283"/>
          <w:jc w:val="center"/>
        </w:trPr>
        <w:tc>
          <w:tcPr>
            <w:tcW w:w="456" w:type="dxa"/>
            <w:tcBorders>
              <w:top w:val="single" w:sz="8" w:space="0" w:color="auto"/>
            </w:tcBorders>
            <w:vAlign w:val="center"/>
          </w:tcPr>
          <w:p w14:paraId="479E353C" w14:textId="77777777" w:rsidR="00CC0561" w:rsidRPr="001778F1" w:rsidRDefault="00CC0561" w:rsidP="00CC0561">
            <w:r w:rsidRPr="001778F1">
              <w:t>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1D5C" w14:textId="72E05163" w:rsidR="00CC0561" w:rsidRPr="001778F1" w:rsidRDefault="00CC0561" w:rsidP="00CC0561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Alting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excels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0EBD" w14:textId="229F4963" w:rsidR="00CC0561" w:rsidRPr="001778F1" w:rsidRDefault="00CC0561" w:rsidP="00CC0561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8995.1</w:t>
            </w:r>
          </w:p>
        </w:tc>
      </w:tr>
      <w:tr w:rsidR="00CC0561" w:rsidRPr="001778F1" w14:paraId="784929E4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CAECB8E" w14:textId="77777777" w:rsidR="00CC0561" w:rsidRPr="001778F1" w:rsidRDefault="00CC0561" w:rsidP="00CC0561">
            <w:r w:rsidRPr="001778F1">
              <w:t>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0105" w14:textId="53CF2FB5" w:rsidR="00CC0561" w:rsidRPr="001778F1" w:rsidRDefault="00CC0561" w:rsidP="00CC0561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Alting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yunnanens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EF03" w14:textId="4E661D4D" w:rsidR="00CC0561" w:rsidRPr="001778F1" w:rsidRDefault="00CC0561" w:rsidP="00CC0561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8981.1</w:t>
            </w:r>
          </w:p>
        </w:tc>
      </w:tr>
      <w:tr w:rsidR="00CC0561" w:rsidRPr="001778F1" w14:paraId="64766FF8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9D90DEF" w14:textId="77777777" w:rsidR="00CC0561" w:rsidRPr="001778F1" w:rsidRDefault="00CC0561" w:rsidP="00CC0561">
            <w:r w:rsidRPr="001778F1">
              <w:t>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5847" w14:textId="3E7EF80D" w:rsidR="00CC0561" w:rsidRPr="001778F1" w:rsidRDefault="00CC0561" w:rsidP="00CC056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Bergenia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copulos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5617" w14:textId="27FEE5D6" w:rsidR="00CC0561" w:rsidRPr="001778F1" w:rsidRDefault="00CC0561" w:rsidP="00CC0561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6061.1</w:t>
            </w:r>
          </w:p>
        </w:tc>
      </w:tr>
      <w:tr w:rsidR="00CC0561" w:rsidRPr="001778F1" w14:paraId="0ADE3761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EB25F1A" w14:textId="77777777" w:rsidR="00CC0561" w:rsidRPr="001778F1" w:rsidRDefault="00CC0561" w:rsidP="00CC0561">
            <w:r w:rsidRPr="001778F1">
              <w:t>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40CA" w14:textId="78C417C8" w:rsidR="00CC0561" w:rsidRPr="001778F1" w:rsidRDefault="00CC0561" w:rsidP="00CC0561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ercidiphyllum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japon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3EC8" w14:textId="15D15A15" w:rsidR="00CC0561" w:rsidRPr="001778F1" w:rsidRDefault="00CC0561" w:rsidP="00CC0561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940.1</w:t>
            </w:r>
          </w:p>
        </w:tc>
      </w:tr>
      <w:tr w:rsidR="00CC0561" w:rsidRPr="001778F1" w14:paraId="3B21CE4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09FF4AF9" w14:textId="77777777" w:rsidR="00CC0561" w:rsidRPr="001778F1" w:rsidRDefault="00CC0561" w:rsidP="00CC0561">
            <w:r w:rsidRPr="001778F1">
              <w:t>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F7EB" w14:textId="1B798603" w:rsidR="00CC0561" w:rsidRPr="001778F1" w:rsidRDefault="00CC0561" w:rsidP="00CC0561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ercidiphyllum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magnificum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B474" w14:textId="2016E547" w:rsidR="00CC0561" w:rsidRPr="001778F1" w:rsidRDefault="00CC0561" w:rsidP="00CC0561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6692.1</w:t>
            </w:r>
          </w:p>
        </w:tc>
      </w:tr>
      <w:tr w:rsidR="002B2E19" w:rsidRPr="001778F1" w14:paraId="769A21DB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AF3A202" w14:textId="77777777" w:rsidR="002B2E19" w:rsidRPr="001778F1" w:rsidRDefault="002B2E19" w:rsidP="002B2E19">
            <w:r w:rsidRPr="001778F1">
              <w:t>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F840" w14:textId="13CD35C6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hun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bucklandioide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7AB4" w14:textId="4294B456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1163.1</w:t>
            </w:r>
          </w:p>
        </w:tc>
      </w:tr>
      <w:tr w:rsidR="002B2E19" w:rsidRPr="001778F1" w14:paraId="0A07FF28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211BFEE" w14:textId="77777777" w:rsidR="002B2E19" w:rsidRPr="001778F1" w:rsidRDefault="002B2E19" w:rsidP="002B2E19">
            <w:r w:rsidRPr="001778F1">
              <w:t>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BA31" w14:textId="5DD7250D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orylopsis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orean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D47F" w14:textId="21B54D73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0141.1</w:t>
            </w:r>
          </w:p>
        </w:tc>
      </w:tr>
      <w:tr w:rsidR="002B2E19" w:rsidRPr="001778F1" w14:paraId="60FB61B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6FD44E1C" w14:textId="77777777" w:rsidR="002B2E19" w:rsidRPr="001778F1" w:rsidRDefault="002B2E19" w:rsidP="002B2E19">
            <w:r w:rsidRPr="001778F1">
              <w:t>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8B4C" w14:textId="4368F391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Disanthus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ercidifolius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B7A7" w14:textId="2C54E3C2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50371.1</w:t>
            </w:r>
          </w:p>
        </w:tc>
      </w:tr>
      <w:tr w:rsidR="002B2E19" w:rsidRPr="001778F1" w14:paraId="76C12574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6E0F12B" w14:textId="77777777" w:rsidR="002B2E19" w:rsidRPr="001778F1" w:rsidRDefault="002B2E19" w:rsidP="002B2E19">
            <w:r w:rsidRPr="001778F1">
              <w:t>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B4DF" w14:textId="4FB25A66" w:rsidR="002B2E19" w:rsidRPr="001778F1" w:rsidRDefault="002B2E19" w:rsidP="002B2E19">
            <w:pPr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Fortunear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sinens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95F8" w14:textId="0842DB7E" w:rsidR="002B2E19" w:rsidRPr="001778F1" w:rsidRDefault="002B2E19" w:rsidP="002B2E19">
            <w:pPr>
              <w:jc w:val="left"/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1487.1</w:t>
            </w:r>
          </w:p>
        </w:tc>
      </w:tr>
      <w:tr w:rsidR="002B2E19" w:rsidRPr="001778F1" w14:paraId="63EECC2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6AC6D597" w14:textId="77777777" w:rsidR="002B2E19" w:rsidRPr="001778F1" w:rsidRDefault="002B2E19" w:rsidP="002B2E19">
            <w:r w:rsidRPr="001778F1">
              <w:t>1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E4D5" w14:textId="07EB1B7C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Hamamelis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moll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BDA2" w14:textId="618A2C0D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881.1</w:t>
            </w:r>
          </w:p>
        </w:tc>
      </w:tr>
      <w:tr w:rsidR="002B2E19" w:rsidRPr="001778F1" w14:paraId="4AC8F261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B1B38B4" w14:textId="77777777" w:rsidR="002B2E19" w:rsidRPr="001778F1" w:rsidRDefault="002B2E19" w:rsidP="002B2E19">
            <w:r w:rsidRPr="001778F1">
              <w:t>1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3C3D" w14:textId="0CC8DDEB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Ite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chinens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CABF" w14:textId="10F64921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884.1</w:t>
            </w:r>
          </w:p>
        </w:tc>
      </w:tr>
      <w:tr w:rsidR="002B2E19" w:rsidRPr="001778F1" w14:paraId="72E79411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A0749C8" w14:textId="77777777" w:rsidR="002B2E19" w:rsidRPr="001778F1" w:rsidRDefault="002B2E19" w:rsidP="002B2E19">
            <w:r w:rsidRPr="001778F1"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4FA1" w14:textId="536038C6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Liquidambar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acalycin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A264" w14:textId="2D6EF034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6936.1</w:t>
            </w:r>
          </w:p>
        </w:tc>
      </w:tr>
      <w:tr w:rsidR="002B2E19" w:rsidRPr="001778F1" w14:paraId="02E75D53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392843CA" w14:textId="77777777" w:rsidR="002B2E19" w:rsidRPr="001778F1" w:rsidRDefault="002B2E19" w:rsidP="002B2E19">
            <w:r w:rsidRPr="001778F1">
              <w:t>1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80B6" w14:textId="1401C06D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Liquidambar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formosan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A845" w14:textId="223FDEA8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23092.1</w:t>
            </w:r>
          </w:p>
        </w:tc>
      </w:tr>
      <w:tr w:rsidR="002B2E19" w:rsidRPr="001778F1" w14:paraId="7416886D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00F3EF2E" w14:textId="77777777" w:rsidR="002B2E19" w:rsidRPr="001778F1" w:rsidRDefault="002B2E19" w:rsidP="002B2E19">
            <w:r w:rsidRPr="001778F1">
              <w:t>1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69C4" w14:textId="074D8A55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Loropetalum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ubcordatum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5B91" w14:textId="44C0944E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694.1</w:t>
            </w:r>
          </w:p>
        </w:tc>
      </w:tr>
      <w:tr w:rsidR="002B2E19" w:rsidRPr="001778F1" w14:paraId="583247CA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F7CAF61" w14:textId="77777777" w:rsidR="002B2E19" w:rsidRPr="001778F1" w:rsidRDefault="002B2E19" w:rsidP="002B2E19">
            <w:r w:rsidRPr="001778F1">
              <w:t>1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E78B" w14:textId="5B0854A6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i/>
                <w:iCs/>
                <w:color w:val="000000"/>
                <w:sz w:val="21"/>
                <w:szCs w:val="21"/>
              </w:rPr>
              <w:t>M</w:t>
            </w:r>
            <w:r w:rsidRPr="001778F1">
              <w:rPr>
                <w:rFonts w:hint="eastAsia"/>
                <w:i/>
                <w:iCs/>
                <w:color w:val="000000"/>
                <w:sz w:val="21"/>
                <w:szCs w:val="21"/>
              </w:rPr>
              <w:t>itella</w:t>
            </w:r>
            <w:proofErr w:type="spellEnd"/>
            <w:r w:rsidRPr="001778F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hint="eastAsia"/>
                <w:i/>
                <w:iCs/>
                <w:color w:val="000000"/>
                <w:sz w:val="21"/>
                <w:szCs w:val="21"/>
              </w:rPr>
              <w:t>diphyll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8807" w14:textId="4C171399" w:rsidR="002B2E19" w:rsidRPr="001778F1" w:rsidRDefault="002B2E19" w:rsidP="001778F1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NC_042925.1</w:t>
            </w:r>
          </w:p>
        </w:tc>
      </w:tr>
      <w:tr w:rsidR="002B2E19" w:rsidRPr="001778F1" w14:paraId="44E5B23C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BF8E2A8" w14:textId="77777777" w:rsidR="002B2E19" w:rsidRPr="001778F1" w:rsidRDefault="002B2E19" w:rsidP="002B2E19">
            <w:r w:rsidRPr="001778F1">
              <w:t>1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0B71" w14:textId="4B7DDF71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i/>
                <w:iCs/>
                <w:color w:val="000000"/>
                <w:sz w:val="21"/>
                <w:szCs w:val="21"/>
              </w:rPr>
              <w:t>M</w:t>
            </w:r>
            <w:r w:rsidRPr="001778F1">
              <w:rPr>
                <w:rFonts w:hint="eastAsia"/>
                <w:i/>
                <w:iCs/>
                <w:color w:val="000000"/>
                <w:sz w:val="21"/>
                <w:szCs w:val="21"/>
              </w:rPr>
              <w:t>itella</w:t>
            </w:r>
            <w:proofErr w:type="spellEnd"/>
            <w:r w:rsidRPr="001778F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hint="eastAsia"/>
                <w:i/>
                <w:iCs/>
                <w:color w:val="000000"/>
                <w:sz w:val="21"/>
                <w:szCs w:val="21"/>
              </w:rPr>
              <w:t>formosan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C1AB" w14:textId="777C8958" w:rsidR="002B2E19" w:rsidRPr="001778F1" w:rsidRDefault="001778F1" w:rsidP="001778F1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NC_042926.1</w:t>
            </w:r>
          </w:p>
        </w:tc>
      </w:tr>
      <w:tr w:rsidR="002B2E19" w:rsidRPr="001778F1" w14:paraId="1940120E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3AF37E0A" w14:textId="77777777" w:rsidR="002B2E19" w:rsidRPr="001778F1" w:rsidRDefault="002B2E19" w:rsidP="002B2E19">
            <w:r w:rsidRPr="001778F1">
              <w:t>1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2219" w14:textId="70B43E29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Mukden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oss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D21B" w14:textId="4DC1A4CD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495.1</w:t>
            </w:r>
          </w:p>
        </w:tc>
      </w:tr>
      <w:tr w:rsidR="002B2E19" w:rsidRPr="001778F1" w14:paraId="2E7AB078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4A01580F" w14:textId="77777777" w:rsidR="002B2E19" w:rsidRPr="001778F1" w:rsidRDefault="002B2E19" w:rsidP="002B2E19">
            <w:bookmarkStart w:id="0" w:name="_Hlk26784491"/>
            <w:r w:rsidRPr="001778F1">
              <w:t>1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2166" w14:textId="18DC3AB2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i/>
                <w:iCs/>
                <w:color w:val="000000"/>
                <w:sz w:val="21"/>
                <w:szCs w:val="21"/>
              </w:rPr>
              <w:t>M</w:t>
            </w:r>
            <w:r w:rsidRPr="001778F1">
              <w:rPr>
                <w:rFonts w:hint="eastAsia"/>
                <w:i/>
                <w:iCs/>
                <w:color w:val="000000"/>
                <w:sz w:val="21"/>
                <w:szCs w:val="21"/>
              </w:rPr>
              <w:t>ytilaria</w:t>
            </w:r>
            <w:proofErr w:type="spellEnd"/>
            <w:r w:rsidRPr="001778F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hint="eastAsia"/>
                <w:i/>
                <w:iCs/>
                <w:color w:val="000000"/>
                <w:sz w:val="21"/>
                <w:szCs w:val="21"/>
              </w:rPr>
              <w:t>laosens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19BF" w14:textId="53C4798F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NC_048997.1</w:t>
            </w:r>
          </w:p>
        </w:tc>
      </w:tr>
      <w:tr w:rsidR="002B2E19" w:rsidRPr="001778F1" w14:paraId="0AFC39AF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33D0BDA4" w14:textId="77777777" w:rsidR="002B2E19" w:rsidRPr="001778F1" w:rsidRDefault="002B2E19" w:rsidP="002B2E19">
            <w:r w:rsidRPr="001778F1">
              <w:t>1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1272" w14:textId="337833F3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Myriophyllum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aqu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7F65" w14:textId="256DB251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8889.1</w:t>
            </w:r>
          </w:p>
        </w:tc>
      </w:tr>
      <w:bookmarkEnd w:id="0"/>
      <w:tr w:rsidR="002B2E19" w:rsidRPr="001778F1" w14:paraId="071F6083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093DA8F2" w14:textId="77777777" w:rsidR="002B2E19" w:rsidRPr="001778F1" w:rsidRDefault="002B2E19" w:rsidP="002B2E19">
            <w:r w:rsidRPr="001778F1">
              <w:t>2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1280" w14:textId="7C5E9A60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Myriophyllum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spicat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7005" w14:textId="5455439E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885.1</w:t>
            </w:r>
          </w:p>
        </w:tc>
      </w:tr>
      <w:tr w:rsidR="002B2E19" w:rsidRPr="001778F1" w14:paraId="3622A066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9C63C42" w14:textId="77777777" w:rsidR="002B2E19" w:rsidRPr="001778F1" w:rsidRDefault="002B2E19" w:rsidP="002B2E19">
            <w:r w:rsidRPr="001778F1">
              <w:t>2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926F" w14:textId="660FF038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Oresitrophe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upifrag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79B9" w14:textId="0C7F7CCC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514.1</w:t>
            </w:r>
          </w:p>
        </w:tc>
      </w:tr>
      <w:tr w:rsidR="002B2E19" w:rsidRPr="001778F1" w14:paraId="48F39F6B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69703C00" w14:textId="77777777" w:rsidR="002B2E19" w:rsidRPr="001778F1" w:rsidRDefault="002B2E19" w:rsidP="002B2E19">
            <w:r w:rsidRPr="001778F1">
              <w:t>2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A8C4" w14:textId="11E35988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Paeonia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jishanens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15BC" w14:textId="59EE6B74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50330.1</w:t>
            </w:r>
          </w:p>
        </w:tc>
      </w:tr>
      <w:tr w:rsidR="002B2E19" w:rsidRPr="001778F1" w14:paraId="4AA83044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4537A8B5" w14:textId="77777777" w:rsidR="002B2E19" w:rsidRPr="001778F1" w:rsidRDefault="002B2E19" w:rsidP="002B2E19">
            <w:r w:rsidRPr="001778F1">
              <w:t>2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039F" w14:textId="2A9D320F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Parrot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ubaequal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9266" w14:textId="6B963905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243.1</w:t>
            </w:r>
          </w:p>
        </w:tc>
      </w:tr>
      <w:tr w:rsidR="002B2E19" w:rsidRPr="001778F1" w14:paraId="639B2282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3150900C" w14:textId="77777777" w:rsidR="002B2E19" w:rsidRPr="001778F1" w:rsidRDefault="002B2E19" w:rsidP="002B2E19">
            <w:r w:rsidRPr="001778F1">
              <w:t>2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F30C" w14:textId="7D167145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Penthorum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hinense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19A2" w14:textId="61045907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23086.1</w:t>
            </w:r>
          </w:p>
        </w:tc>
      </w:tr>
      <w:tr w:rsidR="002B2E19" w:rsidRPr="001778F1" w14:paraId="6A6DFCBD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187BA14" w14:textId="77777777" w:rsidR="002B2E19" w:rsidRPr="001778F1" w:rsidRDefault="002B2E19" w:rsidP="002B2E19">
            <w:r w:rsidRPr="001778F1">
              <w:t>2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7DD6" w14:textId="7ED85035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Phedimus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kamtschaticu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5C26" w14:textId="4B8A0C52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946.1</w:t>
            </w:r>
          </w:p>
        </w:tc>
      </w:tr>
      <w:tr w:rsidR="002B2E19" w:rsidRPr="001778F1" w14:paraId="4498147F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885BDD2" w14:textId="77777777" w:rsidR="002B2E19" w:rsidRPr="001778F1" w:rsidRDefault="002B2E19" w:rsidP="002B2E19">
            <w:r w:rsidRPr="001778F1">
              <w:t>2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EEFD" w14:textId="0A07846D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Phedimus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takesimens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479D" w14:textId="5D700CE2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26065.1</w:t>
            </w:r>
          </w:p>
        </w:tc>
      </w:tr>
      <w:tr w:rsidR="002B2E19" w:rsidRPr="001778F1" w14:paraId="3230C573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9572A66" w14:textId="77777777" w:rsidR="002B2E19" w:rsidRPr="001778F1" w:rsidRDefault="002B2E19" w:rsidP="002B2E19">
            <w:r w:rsidRPr="001778F1">
              <w:t>2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51DD" w14:textId="2EAB184A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bupleuroide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57B7" w14:textId="74CF8EB8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OL742461</w:t>
            </w:r>
          </w:p>
        </w:tc>
      </w:tr>
      <w:tr w:rsidR="002B2E19" w:rsidRPr="001778F1" w14:paraId="1A2E012B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C02D7C3" w14:textId="55BC0096" w:rsidR="002B2E19" w:rsidRPr="001778F1" w:rsidRDefault="002B2E19" w:rsidP="002B2E19">
            <w:r w:rsidRPr="001778F1">
              <w:t>2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11CF" w14:textId="59A31FC1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renulat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EDFE" w14:textId="62061324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2.1</w:t>
            </w:r>
          </w:p>
        </w:tc>
      </w:tr>
      <w:tr w:rsidR="002B2E19" w:rsidRPr="001778F1" w14:paraId="00F284A8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71EF8491" w14:textId="53450411" w:rsidR="002B2E19" w:rsidRPr="001778F1" w:rsidRDefault="002B2E19" w:rsidP="002B2E19">
            <w:r w:rsidRPr="001778F1">
              <w:t>2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A67D" w14:textId="1E1938BA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dumulos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CDF8" w14:textId="48A1F995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3.1</w:t>
            </w:r>
          </w:p>
        </w:tc>
      </w:tr>
      <w:tr w:rsidR="002B2E19" w:rsidRPr="001778F1" w14:paraId="2061C9E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72D7C12C" w14:textId="09AE5FF9" w:rsidR="002B2E19" w:rsidRPr="001778F1" w:rsidRDefault="002B2E19" w:rsidP="002B2E19">
            <w:r w:rsidRPr="001778F1">
              <w:t>3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B244" w14:textId="08F0A3F2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fastigiat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B4B1" w14:textId="12CE3416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4.1</w:t>
            </w:r>
          </w:p>
        </w:tc>
      </w:tr>
      <w:tr w:rsidR="002B2E19" w:rsidRPr="001778F1" w14:paraId="27F6395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F1795E8" w14:textId="21DEB938" w:rsidR="002B2E19" w:rsidRPr="001778F1" w:rsidRDefault="002B2E19" w:rsidP="002B2E19">
            <w:r w:rsidRPr="001778F1">
              <w:t>3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CE1C" w14:textId="0BB0FA2D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gelid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C011" w14:textId="1F7A3D15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OL742460</w:t>
            </w:r>
          </w:p>
        </w:tc>
      </w:tr>
      <w:tr w:rsidR="002B2E19" w:rsidRPr="001778F1" w14:paraId="7A954DFB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97A9D80" w14:textId="24740645" w:rsidR="002B2E19" w:rsidRPr="001778F1" w:rsidRDefault="002B2E19" w:rsidP="002B2E19">
            <w:r w:rsidRPr="001778F1">
              <w:t>3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FADC" w14:textId="2F8612F7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henry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AF13" w14:textId="45925A62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OL742459</w:t>
            </w:r>
          </w:p>
        </w:tc>
      </w:tr>
      <w:tr w:rsidR="002B2E19" w:rsidRPr="001778F1" w14:paraId="74B0F57F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4CDD8D8B" w14:textId="22575D94" w:rsidR="002B2E19" w:rsidRPr="001778F1" w:rsidRDefault="002B2E19" w:rsidP="002B2E19">
            <w:r w:rsidRPr="001778F1">
              <w:t>3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F4F8" w14:textId="1AA2347A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hobson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C861" w14:textId="5BC3DBC0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5.1</w:t>
            </w:r>
          </w:p>
        </w:tc>
      </w:tr>
      <w:tr w:rsidR="002B2E19" w:rsidRPr="001778F1" w14:paraId="546DEF8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43C6F52F" w14:textId="02AFE16B" w:rsidR="002B2E19" w:rsidRPr="001778F1" w:rsidRDefault="002B2E19" w:rsidP="002B2E19">
            <w:r w:rsidRPr="001778F1">
              <w:t>3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E337" w14:textId="03D22DC5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humil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9856" w14:textId="313289F3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6.1</w:t>
            </w:r>
          </w:p>
        </w:tc>
      </w:tr>
      <w:tr w:rsidR="002B2E19" w:rsidRPr="001778F1" w14:paraId="0656968A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88B41E0" w14:textId="067D66BB" w:rsidR="002B2E19" w:rsidRPr="001778F1" w:rsidRDefault="002B2E19" w:rsidP="002B2E19">
            <w:r w:rsidRPr="001778F1">
              <w:t>3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DF74" w14:textId="7AE30FA2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integrifoli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3E01" w14:textId="73DBAA51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7.1</w:t>
            </w:r>
          </w:p>
        </w:tc>
      </w:tr>
      <w:tr w:rsidR="002B2E19" w:rsidRPr="001778F1" w14:paraId="17336371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AF0B380" w14:textId="4C03EE99" w:rsidR="002B2E19" w:rsidRPr="001778F1" w:rsidRDefault="002B2E19" w:rsidP="002B2E19">
            <w:r w:rsidRPr="001778F1">
              <w:t>3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1A21" w14:textId="4D21D7FE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kirilow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3BA7" w14:textId="2667FAC6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109979.1</w:t>
            </w:r>
          </w:p>
        </w:tc>
      </w:tr>
      <w:tr w:rsidR="002B2E19" w:rsidRPr="001778F1" w14:paraId="3197ED0A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69F067FA" w14:textId="7154E8AB" w:rsidR="002B2E19" w:rsidRPr="001778F1" w:rsidRDefault="002B2E19" w:rsidP="002B2E19">
            <w:r w:rsidRPr="001778F1">
              <w:t>3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C181" w14:textId="7E0C4D0D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ovatisepal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49FA" w14:textId="38F4E4BC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8.1</w:t>
            </w:r>
          </w:p>
        </w:tc>
      </w:tr>
      <w:tr w:rsidR="002B2E19" w:rsidRPr="001778F1" w14:paraId="2D338814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C6D5DCB" w14:textId="734452F8" w:rsidR="002B2E19" w:rsidRPr="001778F1" w:rsidRDefault="002B2E19" w:rsidP="002B2E19">
            <w:r w:rsidRPr="001778F1">
              <w:t>3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0152" w14:textId="25F7C143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prain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990D" w14:textId="2CBDED53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29.1</w:t>
            </w:r>
          </w:p>
        </w:tc>
      </w:tr>
      <w:tr w:rsidR="002B2E19" w:rsidRPr="001778F1" w14:paraId="7C7850EC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CF82083" w14:textId="0A4F20E1" w:rsidR="002B2E19" w:rsidRPr="001778F1" w:rsidRDefault="002B2E19" w:rsidP="002B2E19">
            <w:r w:rsidRPr="001778F1">
              <w:t>3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12BD" w14:textId="0D4655A8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quadrifid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ABA3" w14:textId="5E50D2F7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OL742463</w:t>
            </w:r>
          </w:p>
        </w:tc>
      </w:tr>
      <w:tr w:rsidR="002B2E19" w:rsidRPr="001778F1" w14:paraId="7B420411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EC55D3B" w14:textId="423DA706" w:rsidR="002B2E19" w:rsidRPr="001778F1" w:rsidRDefault="002B2E19" w:rsidP="002B2E19">
            <w:r w:rsidRPr="001778F1">
              <w:t>4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5EB2" w14:textId="5DBA2BC4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anth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D0B1" w14:textId="4A2DD678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30.1</w:t>
            </w:r>
          </w:p>
        </w:tc>
      </w:tr>
      <w:tr w:rsidR="002B2E19" w:rsidRPr="001778F1" w14:paraId="13FA5A56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EA3046D" w14:textId="173CE7A4" w:rsidR="002B2E19" w:rsidRPr="001778F1" w:rsidRDefault="002B2E19" w:rsidP="002B2E19">
            <w:r w:rsidRPr="001778F1">
              <w:t>4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9400" w14:textId="5B899262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rose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AC00" w14:textId="47C19CCE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1671.1</w:t>
            </w:r>
          </w:p>
        </w:tc>
      </w:tr>
      <w:tr w:rsidR="002B2E19" w:rsidRPr="001778F1" w14:paraId="7EA811CD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664B3B04" w14:textId="0FBF2668" w:rsidR="002B2E19" w:rsidRPr="001778F1" w:rsidRDefault="002B2E19" w:rsidP="002B2E19">
            <w:r w:rsidRPr="001778F1">
              <w:lastRenderedPageBreak/>
              <w:t>4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080E" w14:textId="69A9778E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sacr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E7BD" w14:textId="255C71EE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109978.1</w:t>
            </w:r>
          </w:p>
        </w:tc>
      </w:tr>
      <w:tr w:rsidR="002B2E19" w:rsidRPr="001778F1" w14:paraId="3DD0E1F0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0BFE501" w14:textId="7DB4EC61" w:rsidR="002B2E19" w:rsidRPr="001778F1" w:rsidRDefault="002B2E19" w:rsidP="002B2E19">
            <w:r w:rsidRPr="001778F1">
              <w:t>4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10D6" w14:textId="668B8E27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exifoli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A16F" w14:textId="12D94E14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109980.1</w:t>
            </w:r>
          </w:p>
        </w:tc>
      </w:tr>
      <w:tr w:rsidR="002B2E19" w:rsidRPr="001778F1" w14:paraId="4FAAD39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1787A06" w14:textId="608A96BB" w:rsidR="002B2E19" w:rsidRPr="001778F1" w:rsidRDefault="002B2E19" w:rsidP="002B2E19">
            <w:r w:rsidRPr="001778F1">
              <w:t>4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F6BE" w14:textId="35951BED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mith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CA91" w14:textId="345D1197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31.1</w:t>
            </w:r>
          </w:p>
        </w:tc>
      </w:tr>
      <w:tr w:rsidR="002B2E19" w:rsidRPr="001778F1" w14:paraId="55CEA283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678473E4" w14:textId="117A68CE" w:rsidR="002B2E19" w:rsidRPr="001778F1" w:rsidRDefault="002B2E19" w:rsidP="002B2E19">
            <w:r w:rsidRPr="001778F1">
              <w:t>4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CD77" w14:textId="71789410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tangutic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2DB0" w14:textId="39D50B38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OL742462</w:t>
            </w:r>
          </w:p>
        </w:tc>
      </w:tr>
      <w:tr w:rsidR="002B2E19" w:rsidRPr="001778F1" w14:paraId="1F5BBF86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733D52CE" w14:textId="206B6D06" w:rsidR="002B2E19" w:rsidRPr="001778F1" w:rsidRDefault="002B2E19" w:rsidP="002B2E19">
            <w:r w:rsidRPr="001778F1">
              <w:t>4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932A" w14:textId="3D1C4247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wallichian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5C24" w14:textId="00277CF5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OL742458</w:t>
            </w:r>
          </w:p>
        </w:tc>
      </w:tr>
      <w:tr w:rsidR="002B2E19" w:rsidRPr="001778F1" w14:paraId="1596C008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DCF477B" w14:textId="0BBABBE7" w:rsidR="002B2E19" w:rsidRPr="001778F1" w:rsidRDefault="002B2E19" w:rsidP="002B2E19">
            <w:r w:rsidRPr="001778F1">
              <w:t>4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FE52" w14:textId="05F16A58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yunnanens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51F2" w14:textId="1989734F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N794332.1</w:t>
            </w:r>
          </w:p>
        </w:tc>
      </w:tr>
      <w:tr w:rsidR="002B2E19" w:rsidRPr="001778F1" w14:paraId="11FE051B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351A3FC" w14:textId="1A067CF5" w:rsidR="002B2E19" w:rsidRPr="001778F1" w:rsidRDefault="002B2E19" w:rsidP="002B2E19">
            <w:r w:rsidRPr="001778F1">
              <w:t>4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D369" w14:textId="49196E88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ole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champion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4D51" w14:textId="6FB24057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5276.1</w:t>
            </w:r>
          </w:p>
        </w:tc>
      </w:tr>
      <w:tr w:rsidR="002B2E19" w:rsidRPr="001778F1" w14:paraId="4AF82467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78DD2B5C" w14:textId="11941A47" w:rsidR="002B2E19" w:rsidRPr="001778F1" w:rsidRDefault="002B2E19" w:rsidP="002B2E19">
            <w:r w:rsidRPr="001778F1">
              <w:t>4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69F9" w14:textId="245B458A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Rosa rugos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518C" w14:textId="5C878364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MK986659.1</w:t>
            </w:r>
          </w:p>
        </w:tc>
      </w:tr>
      <w:tr w:rsidR="002B2E19" w:rsidRPr="001778F1" w14:paraId="6FA8058E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C995444" w14:textId="74100C92" w:rsidR="002B2E19" w:rsidRPr="001778F1" w:rsidRDefault="002B2E19" w:rsidP="002B2E19">
            <w:r w:rsidRPr="001778F1">
              <w:t>5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8E2C" w14:textId="55C87F60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axifraga stolonifer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DCD1" w14:textId="07CB5CDF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7882.1</w:t>
            </w:r>
          </w:p>
        </w:tc>
      </w:tr>
      <w:tr w:rsidR="002B2E19" w:rsidRPr="001778F1" w14:paraId="48398D16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1BEA0B4E" w14:textId="11BFC3B9" w:rsidR="002B2E19" w:rsidRPr="001778F1" w:rsidRDefault="002B2E19" w:rsidP="002B2E19">
            <w:r w:rsidRPr="001778F1">
              <w:t>5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6668" w14:textId="1FB68612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Sedum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oryzifolium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9106" w14:textId="384216B7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27837.1</w:t>
            </w:r>
          </w:p>
        </w:tc>
      </w:tr>
      <w:tr w:rsidR="002B2E19" w:rsidRPr="001778F1" w14:paraId="6567B4E9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62E67336" w14:textId="77B60A22" w:rsidR="002B2E19" w:rsidRPr="001778F1" w:rsidRDefault="002B2E19" w:rsidP="002B2E19">
            <w:r w:rsidRPr="001778F1">
              <w:t>5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BFE0" w14:textId="5A6E2A78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Sedum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armentosum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C560" w14:textId="4F601C14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23085.1</w:t>
            </w:r>
          </w:p>
        </w:tc>
      </w:tr>
      <w:tr w:rsidR="002B2E19" w:rsidRPr="001778F1" w14:paraId="56416AF6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69441F5" w14:textId="76F129A5" w:rsidR="002B2E19" w:rsidRPr="001778F1" w:rsidRDefault="002B2E19" w:rsidP="002B2E19">
            <w:r w:rsidRPr="001778F1">
              <w:t>5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42C0" w14:textId="1FD03A05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Sinowilsonia</w:t>
            </w:r>
            <w:proofErr w:type="spellEnd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henry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850F" w14:textId="124E8C90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36069.1</w:t>
            </w:r>
          </w:p>
        </w:tc>
      </w:tr>
      <w:tr w:rsidR="002B2E19" w:rsidRPr="001778F1" w14:paraId="77676D81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26B14965" w14:textId="185730E0" w:rsidR="002B2E19" w:rsidRPr="001778F1" w:rsidRDefault="002B2E19" w:rsidP="002B2E19">
            <w:r w:rsidRPr="001778F1">
              <w:t>5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5BFD" w14:textId="6A73335F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Tiarella cordifoli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F0DF" w14:textId="6086B327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2927.1</w:t>
            </w:r>
          </w:p>
        </w:tc>
      </w:tr>
      <w:tr w:rsidR="002B2E19" w:rsidRPr="001778F1" w14:paraId="2A7BF884" w14:textId="77777777" w:rsidTr="009D13EE">
        <w:trPr>
          <w:trHeight w:val="283"/>
          <w:jc w:val="center"/>
        </w:trPr>
        <w:tc>
          <w:tcPr>
            <w:tcW w:w="456" w:type="dxa"/>
            <w:vAlign w:val="center"/>
          </w:tcPr>
          <w:p w14:paraId="55E0ED8A" w14:textId="273D5B3C" w:rsidR="002B2E19" w:rsidRPr="001778F1" w:rsidRDefault="002B2E19" w:rsidP="002B2E19">
            <w:r w:rsidRPr="001778F1">
              <w:t>5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B4C1" w14:textId="2A93D1BC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Tiarella </w:t>
            </w:r>
            <w:proofErr w:type="spellStart"/>
            <w:r w:rsidRPr="001778F1">
              <w:rPr>
                <w:rFonts w:eastAsia="等线"/>
                <w:i/>
                <w:iCs/>
                <w:color w:val="000000"/>
                <w:sz w:val="21"/>
                <w:szCs w:val="21"/>
              </w:rPr>
              <w:t>polyphyll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1FFD" w14:textId="03E1E8BA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rFonts w:eastAsia="等线"/>
                <w:color w:val="000000"/>
                <w:sz w:val="22"/>
                <w:szCs w:val="22"/>
              </w:rPr>
              <w:t>NC_042928.1</w:t>
            </w:r>
          </w:p>
        </w:tc>
      </w:tr>
      <w:tr w:rsidR="002B2E19" w:rsidRPr="008C18FB" w14:paraId="66E13D0F" w14:textId="77777777" w:rsidTr="000621A2">
        <w:trPr>
          <w:trHeight w:val="283"/>
          <w:jc w:val="center"/>
        </w:trPr>
        <w:tc>
          <w:tcPr>
            <w:tcW w:w="456" w:type="dxa"/>
            <w:vAlign w:val="center"/>
          </w:tcPr>
          <w:p w14:paraId="05BA81CC" w14:textId="2ECA3EDD" w:rsidR="002B2E19" w:rsidRPr="001778F1" w:rsidRDefault="002B2E19" w:rsidP="002B2E19">
            <w:r w:rsidRPr="001778F1">
              <w:t>56</w:t>
            </w:r>
          </w:p>
        </w:tc>
        <w:tc>
          <w:tcPr>
            <w:tcW w:w="3254" w:type="dxa"/>
            <w:tcBorders>
              <w:bottom w:val="single" w:sz="8" w:space="0" w:color="auto"/>
            </w:tcBorders>
            <w:noWrap/>
          </w:tcPr>
          <w:p w14:paraId="5F12341E" w14:textId="71746F04" w:rsidR="002B2E19" w:rsidRPr="001778F1" w:rsidRDefault="002B2E19" w:rsidP="002B2E1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78F1">
              <w:rPr>
                <w:i/>
                <w:iCs/>
                <w:sz w:val="21"/>
                <w:szCs w:val="21"/>
              </w:rPr>
              <w:t>Tiarella trifoliata</w:t>
            </w:r>
          </w:p>
        </w:tc>
        <w:tc>
          <w:tcPr>
            <w:tcW w:w="2153" w:type="dxa"/>
            <w:tcBorders>
              <w:bottom w:val="single" w:sz="8" w:space="0" w:color="auto"/>
            </w:tcBorders>
            <w:noWrap/>
          </w:tcPr>
          <w:p w14:paraId="586647E7" w14:textId="1AD3DCD9" w:rsidR="002B2E19" w:rsidRPr="001778F1" w:rsidRDefault="002B2E19" w:rsidP="002B2E19">
            <w:pPr>
              <w:rPr>
                <w:sz w:val="22"/>
                <w:szCs w:val="22"/>
              </w:rPr>
            </w:pPr>
            <w:r w:rsidRPr="001778F1">
              <w:rPr>
                <w:sz w:val="22"/>
                <w:szCs w:val="22"/>
              </w:rPr>
              <w:t>NC_042929.1</w:t>
            </w:r>
          </w:p>
        </w:tc>
      </w:tr>
    </w:tbl>
    <w:p w14:paraId="14138893" w14:textId="77777777" w:rsidR="00123D94" w:rsidRPr="00B46982" w:rsidRDefault="00123D94">
      <w:pPr>
        <w:rPr>
          <w:rFonts w:ascii="Times New Roman" w:hAnsi="Times New Roman" w:cs="Times New Roman"/>
        </w:rPr>
      </w:pPr>
    </w:p>
    <w:sectPr w:rsidR="00123D94" w:rsidRPr="00B46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0FB12" w14:textId="77777777" w:rsidR="00CA312E" w:rsidRDefault="00CA312E" w:rsidP="00D80185">
      <w:r>
        <w:separator/>
      </w:r>
    </w:p>
  </w:endnote>
  <w:endnote w:type="continuationSeparator" w:id="0">
    <w:p w14:paraId="070480B1" w14:textId="77777777" w:rsidR="00CA312E" w:rsidRDefault="00CA312E" w:rsidP="00D8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3F62E" w14:textId="77777777" w:rsidR="00CA312E" w:rsidRDefault="00CA312E" w:rsidP="00D80185">
      <w:r>
        <w:separator/>
      </w:r>
    </w:p>
  </w:footnote>
  <w:footnote w:type="continuationSeparator" w:id="0">
    <w:p w14:paraId="38F10B50" w14:textId="77777777" w:rsidR="00CA312E" w:rsidRDefault="00CA312E" w:rsidP="00D80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6F9"/>
    <w:rsid w:val="00094916"/>
    <w:rsid w:val="00123D94"/>
    <w:rsid w:val="0016321A"/>
    <w:rsid w:val="001778F1"/>
    <w:rsid w:val="001825E4"/>
    <w:rsid w:val="002B2E19"/>
    <w:rsid w:val="003D40BE"/>
    <w:rsid w:val="00446577"/>
    <w:rsid w:val="00490F5B"/>
    <w:rsid w:val="0057725C"/>
    <w:rsid w:val="006218CE"/>
    <w:rsid w:val="00631A30"/>
    <w:rsid w:val="006F08E7"/>
    <w:rsid w:val="0072288F"/>
    <w:rsid w:val="008336B2"/>
    <w:rsid w:val="008C18FB"/>
    <w:rsid w:val="00961547"/>
    <w:rsid w:val="009706AE"/>
    <w:rsid w:val="009F1647"/>
    <w:rsid w:val="00A42929"/>
    <w:rsid w:val="00B46982"/>
    <w:rsid w:val="00B746DB"/>
    <w:rsid w:val="00B83FFB"/>
    <w:rsid w:val="00C93DFF"/>
    <w:rsid w:val="00CA312E"/>
    <w:rsid w:val="00CC0561"/>
    <w:rsid w:val="00CD09F2"/>
    <w:rsid w:val="00D80185"/>
    <w:rsid w:val="00E24BA1"/>
    <w:rsid w:val="00E65B30"/>
    <w:rsid w:val="00FA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D249C"/>
  <w15:docId w15:val="{96921AC3-E2AF-44D3-B971-97A971251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185"/>
    <w:rPr>
      <w:sz w:val="18"/>
      <w:szCs w:val="18"/>
    </w:rPr>
  </w:style>
  <w:style w:type="paragraph" w:customStyle="1" w:styleId="MDPI21heading1">
    <w:name w:val="MDPI_2.1_heading1"/>
    <w:basedOn w:val="a"/>
    <w:qFormat/>
    <w:rsid w:val="00D8018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59"/>
    <w:qFormat/>
    <w:rsid w:val="00D801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okaihui</cp:lastModifiedBy>
  <cp:revision>13</cp:revision>
  <dcterms:created xsi:type="dcterms:W3CDTF">2020-08-27T12:07:00Z</dcterms:created>
  <dcterms:modified xsi:type="dcterms:W3CDTF">2022-04-07T12:35:00Z</dcterms:modified>
</cp:coreProperties>
</file>